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DE41D1" w14:textId="7D7979BF" w:rsidR="00CE559C" w:rsidRPr="00B9225F" w:rsidRDefault="00E71D1F" w:rsidP="0081529E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9225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E559C" w:rsidRPr="00B9225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D73A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9225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CE559C" w:rsidRPr="00B9225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177BE">
        <w:rPr>
          <w:rFonts w:ascii="Times New Roman" w:hAnsi="Times New Roman" w:cs="Times New Roman"/>
          <w:b/>
          <w:bCs/>
          <w:sz w:val="24"/>
          <w:szCs w:val="24"/>
        </w:rPr>
        <w:t xml:space="preserve">Baseline </w:t>
      </w:r>
      <w:r w:rsidR="00CE559C" w:rsidRPr="00B9225F">
        <w:rPr>
          <w:rFonts w:ascii="Times New Roman" w:hAnsi="Times New Roman" w:cs="Times New Roman"/>
          <w:b/>
          <w:bCs/>
          <w:sz w:val="24"/>
          <w:szCs w:val="24"/>
        </w:rPr>
        <w:t>Tumor Characteristics of the Safety Population</w:t>
      </w:r>
    </w:p>
    <w:tbl>
      <w:tblPr>
        <w:tblW w:w="9720" w:type="dxa"/>
        <w:tblInd w:w="-5" w:type="dxa"/>
        <w:tblBorders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0"/>
        <w:gridCol w:w="2430"/>
        <w:gridCol w:w="1620"/>
        <w:gridCol w:w="1710"/>
      </w:tblGrid>
      <w:tr w:rsidR="00A6773D" w:rsidRPr="00AF6E60" w14:paraId="749FE59A" w14:textId="77777777" w:rsidTr="0031741D">
        <w:trPr>
          <w:cantSplit/>
          <w:tblHeader/>
        </w:trPr>
        <w:tc>
          <w:tcPr>
            <w:tcW w:w="3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D7BBAE5" w14:textId="77777777" w:rsidR="00A6773D" w:rsidRPr="00AF6E60" w:rsidRDefault="00A6773D" w:rsidP="00B23FF5">
            <w:pPr>
              <w:spacing w:after="0" w:line="240" w:lineRule="auto"/>
              <w:rPr>
                <w:rFonts w:ascii="Times New Roman" w:hAnsi="Times New Roman" w:cs="Times New Roman"/>
              </w:rPr>
            </w:pPr>
            <w:bookmarkStart w:id="0" w:name="IDX"/>
            <w:bookmarkEnd w:id="0"/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tcMar>
              <w:left w:w="29" w:type="dxa"/>
              <w:right w:w="29" w:type="dxa"/>
            </w:tcMar>
            <w:vAlign w:val="bottom"/>
            <w:hideMark/>
          </w:tcPr>
          <w:p w14:paraId="1EBDD203" w14:textId="77777777" w:rsidR="00A6773D" w:rsidRPr="00AF6E60" w:rsidRDefault="00A6773D" w:rsidP="00B23FF5">
            <w:pPr>
              <w:pStyle w:val="C-TableHeader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  <w:vertAlign w:val="superscript"/>
              </w:rPr>
              <w:t>131</w:t>
            </w:r>
            <w:r w:rsidRPr="00AF6E60">
              <w:rPr>
                <w:sz w:val="22"/>
                <w:szCs w:val="22"/>
              </w:rPr>
              <w:t>I-LNTH-1095+enzalutamide</w:t>
            </w:r>
            <w:r w:rsidRPr="00AF6E60">
              <w:rPr>
                <w:sz w:val="22"/>
                <w:szCs w:val="22"/>
              </w:rPr>
              <w:br/>
              <w:t>(N=76)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tcMar>
              <w:left w:w="29" w:type="dxa"/>
              <w:right w:w="29" w:type="dxa"/>
            </w:tcMar>
            <w:vAlign w:val="bottom"/>
          </w:tcPr>
          <w:p w14:paraId="732E895D" w14:textId="77777777" w:rsidR="00A6773D" w:rsidRPr="00AF6E60" w:rsidRDefault="00A6773D" w:rsidP="00B23FF5">
            <w:pPr>
              <w:pStyle w:val="C-TableHeader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Enzalutamide</w:t>
            </w:r>
            <w:r w:rsidRPr="00AF6E60">
              <w:rPr>
                <w:sz w:val="22"/>
                <w:szCs w:val="22"/>
              </w:rPr>
              <w:br/>
              <w:t>(N=39)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tcMar>
              <w:left w:w="29" w:type="dxa"/>
              <w:right w:w="29" w:type="dxa"/>
            </w:tcMar>
            <w:vAlign w:val="bottom"/>
            <w:hideMark/>
          </w:tcPr>
          <w:p w14:paraId="5B58B18A" w14:textId="77777777" w:rsidR="00A6773D" w:rsidRPr="00AF6E60" w:rsidRDefault="00A6773D" w:rsidP="00B23FF5">
            <w:pPr>
              <w:pStyle w:val="C-TableHeader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All Subjects</w:t>
            </w:r>
            <w:r w:rsidRPr="00AF6E60">
              <w:rPr>
                <w:sz w:val="22"/>
                <w:szCs w:val="22"/>
              </w:rPr>
              <w:br/>
              <w:t>(N=115)</w:t>
            </w:r>
          </w:p>
        </w:tc>
      </w:tr>
      <w:tr w:rsidR="00A6773D" w:rsidRPr="00AF6E60" w14:paraId="7E5D2B20" w14:textId="77777777" w:rsidTr="0031741D">
        <w:trPr>
          <w:cantSplit/>
        </w:trPr>
        <w:tc>
          <w:tcPr>
            <w:tcW w:w="3960" w:type="dxa"/>
            <w:tcBorders>
              <w:top w:val="single" w:sz="8" w:space="0" w:color="auto"/>
            </w:tcBorders>
            <w:shd w:val="clear" w:color="auto" w:fill="FFFFFF"/>
            <w:tcMar>
              <w:left w:w="29" w:type="dxa"/>
              <w:right w:w="29" w:type="dxa"/>
            </w:tcMar>
            <w:hideMark/>
          </w:tcPr>
          <w:p w14:paraId="1D9CBF29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Primary tumor (T) stage at diagnosis, n (%)</w:t>
            </w:r>
          </w:p>
        </w:tc>
        <w:tc>
          <w:tcPr>
            <w:tcW w:w="2430" w:type="dxa"/>
            <w:tcBorders>
              <w:top w:val="single" w:sz="8" w:space="0" w:color="auto"/>
            </w:tcBorders>
            <w:tcMar>
              <w:left w:w="29" w:type="dxa"/>
              <w:right w:w="29" w:type="dxa"/>
            </w:tcMar>
          </w:tcPr>
          <w:p w14:paraId="215E5872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auto"/>
            </w:tcBorders>
            <w:tcMar>
              <w:left w:w="29" w:type="dxa"/>
              <w:right w:w="29" w:type="dxa"/>
            </w:tcMar>
          </w:tcPr>
          <w:p w14:paraId="3B73CB01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8" w:space="0" w:color="auto"/>
            </w:tcBorders>
            <w:tcMar>
              <w:left w:w="29" w:type="dxa"/>
              <w:right w:w="29" w:type="dxa"/>
            </w:tcMar>
          </w:tcPr>
          <w:p w14:paraId="643FCB0A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</w:p>
        </w:tc>
      </w:tr>
      <w:tr w:rsidR="00A6773D" w:rsidRPr="00AF6E60" w14:paraId="0185DCEF" w14:textId="77777777" w:rsidTr="0031741D">
        <w:trPr>
          <w:cantSplit/>
        </w:trPr>
        <w:tc>
          <w:tcPr>
            <w:tcW w:w="3960" w:type="dxa"/>
            <w:shd w:val="clear" w:color="auto" w:fill="FFFFFF"/>
            <w:tcMar>
              <w:left w:w="29" w:type="dxa"/>
              <w:right w:w="29" w:type="dxa"/>
            </w:tcMar>
            <w:hideMark/>
          </w:tcPr>
          <w:p w14:paraId="574C6B6D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T1 – not visible on imaging</w:t>
            </w:r>
          </w:p>
        </w:tc>
        <w:tc>
          <w:tcPr>
            <w:tcW w:w="2430" w:type="dxa"/>
            <w:tcMar>
              <w:left w:w="29" w:type="dxa"/>
              <w:right w:w="29" w:type="dxa"/>
            </w:tcMar>
            <w:hideMark/>
          </w:tcPr>
          <w:p w14:paraId="29C217BB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14 (18.4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14:paraId="16152053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4 (10.3)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  <w:hideMark/>
          </w:tcPr>
          <w:p w14:paraId="4385DD41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18 (15.7)</w:t>
            </w:r>
          </w:p>
        </w:tc>
      </w:tr>
      <w:tr w:rsidR="00A6773D" w:rsidRPr="00AF6E60" w14:paraId="6E6D95F1" w14:textId="77777777" w:rsidTr="0031741D">
        <w:trPr>
          <w:cantSplit/>
        </w:trPr>
        <w:tc>
          <w:tcPr>
            <w:tcW w:w="3960" w:type="dxa"/>
            <w:shd w:val="clear" w:color="auto" w:fill="FFFFFF"/>
            <w:tcMar>
              <w:left w:w="29" w:type="dxa"/>
              <w:right w:w="29" w:type="dxa"/>
            </w:tcMar>
            <w:hideMark/>
          </w:tcPr>
          <w:p w14:paraId="077979E5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T2 – confined within prostate</w:t>
            </w:r>
          </w:p>
        </w:tc>
        <w:tc>
          <w:tcPr>
            <w:tcW w:w="2430" w:type="dxa"/>
            <w:tcMar>
              <w:left w:w="29" w:type="dxa"/>
              <w:right w:w="29" w:type="dxa"/>
            </w:tcMar>
            <w:hideMark/>
          </w:tcPr>
          <w:p w14:paraId="5A45FB17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23 (30.3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14:paraId="49BE8FD6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12 (30.8)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  <w:hideMark/>
          </w:tcPr>
          <w:p w14:paraId="2EA0EB3F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35 (30.4)</w:t>
            </w:r>
          </w:p>
        </w:tc>
      </w:tr>
      <w:tr w:rsidR="00A6773D" w:rsidRPr="00AF6E60" w14:paraId="035CB933" w14:textId="77777777" w:rsidTr="0031741D">
        <w:trPr>
          <w:cantSplit/>
        </w:trPr>
        <w:tc>
          <w:tcPr>
            <w:tcW w:w="3960" w:type="dxa"/>
            <w:shd w:val="clear" w:color="auto" w:fill="FFFFFF"/>
            <w:tcMar>
              <w:left w:w="29" w:type="dxa"/>
              <w:right w:w="29" w:type="dxa"/>
            </w:tcMar>
            <w:hideMark/>
          </w:tcPr>
          <w:p w14:paraId="7D1E3861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T3 – extends through prostate capsule</w:t>
            </w:r>
          </w:p>
        </w:tc>
        <w:tc>
          <w:tcPr>
            <w:tcW w:w="2430" w:type="dxa"/>
            <w:tcMar>
              <w:left w:w="29" w:type="dxa"/>
              <w:right w:w="29" w:type="dxa"/>
            </w:tcMar>
            <w:hideMark/>
          </w:tcPr>
          <w:p w14:paraId="0B65EEEE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20 (26.3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14:paraId="608BE684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12 (30.8)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  <w:hideMark/>
          </w:tcPr>
          <w:p w14:paraId="72174FC9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32 (27.8)</w:t>
            </w:r>
          </w:p>
        </w:tc>
      </w:tr>
      <w:tr w:rsidR="00A6773D" w:rsidRPr="00AF6E60" w14:paraId="119FFC8C" w14:textId="77777777" w:rsidTr="0031741D">
        <w:trPr>
          <w:cantSplit/>
        </w:trPr>
        <w:tc>
          <w:tcPr>
            <w:tcW w:w="3960" w:type="dxa"/>
            <w:shd w:val="clear" w:color="auto" w:fill="FFFFFF"/>
            <w:tcMar>
              <w:left w:w="29" w:type="dxa"/>
              <w:right w:w="29" w:type="dxa"/>
            </w:tcMar>
            <w:hideMark/>
          </w:tcPr>
          <w:p w14:paraId="173991A7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  <w:lang w:val="fr-FR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  <w:lang w:val="fr-FR"/>
              </w:rPr>
              <w:t xml:space="preserve">T4 – </w:t>
            </w:r>
            <w:proofErr w:type="spellStart"/>
            <w:r w:rsidRPr="00AF6E60">
              <w:rPr>
                <w:sz w:val="22"/>
                <w:szCs w:val="22"/>
                <w:lang w:val="fr-FR"/>
              </w:rPr>
              <w:t>fixed</w:t>
            </w:r>
            <w:proofErr w:type="spellEnd"/>
            <w:r w:rsidRPr="00AF6E60">
              <w:rPr>
                <w:sz w:val="22"/>
                <w:szCs w:val="22"/>
                <w:lang w:val="fr-FR"/>
              </w:rPr>
              <w:t>/</w:t>
            </w:r>
            <w:proofErr w:type="spellStart"/>
            <w:r w:rsidRPr="00AF6E60">
              <w:rPr>
                <w:sz w:val="22"/>
                <w:szCs w:val="22"/>
                <w:lang w:val="fr-FR"/>
              </w:rPr>
              <w:t>invades</w:t>
            </w:r>
            <w:proofErr w:type="spellEnd"/>
            <w:r w:rsidRPr="00AF6E60">
              <w:rPr>
                <w:sz w:val="22"/>
                <w:szCs w:val="22"/>
                <w:lang w:val="fr-FR"/>
              </w:rPr>
              <w:t xml:space="preserve"> adjacent structures</w:t>
            </w:r>
          </w:p>
        </w:tc>
        <w:tc>
          <w:tcPr>
            <w:tcW w:w="2430" w:type="dxa"/>
            <w:tcMar>
              <w:left w:w="29" w:type="dxa"/>
              <w:right w:w="29" w:type="dxa"/>
            </w:tcMar>
            <w:hideMark/>
          </w:tcPr>
          <w:p w14:paraId="16956905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10 (13.2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14:paraId="7CEAA4E0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9 (23.1)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  <w:hideMark/>
          </w:tcPr>
          <w:p w14:paraId="50C43131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19 (16.5)</w:t>
            </w:r>
          </w:p>
        </w:tc>
      </w:tr>
      <w:tr w:rsidR="00A6773D" w:rsidRPr="00AF6E60" w14:paraId="79C3D173" w14:textId="77777777" w:rsidTr="0031741D">
        <w:trPr>
          <w:cantSplit/>
        </w:trPr>
        <w:tc>
          <w:tcPr>
            <w:tcW w:w="3960" w:type="dxa"/>
            <w:shd w:val="clear" w:color="auto" w:fill="FFFFFF"/>
            <w:tcMar>
              <w:left w:w="29" w:type="dxa"/>
              <w:right w:w="29" w:type="dxa"/>
            </w:tcMar>
            <w:hideMark/>
          </w:tcPr>
          <w:p w14:paraId="41A82EDF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  <w:lang w:val="pt-BR"/>
              </w:rPr>
            </w:pPr>
            <w:r w:rsidRPr="00AF6E60">
              <w:rPr>
                <w:sz w:val="22"/>
                <w:szCs w:val="22"/>
                <w:lang w:val="pt-BR"/>
              </w:rPr>
              <w:t>Regional lymph node (N) stage, n (%)</w:t>
            </w:r>
          </w:p>
        </w:tc>
        <w:tc>
          <w:tcPr>
            <w:tcW w:w="2430" w:type="dxa"/>
            <w:tcMar>
              <w:left w:w="29" w:type="dxa"/>
              <w:right w:w="29" w:type="dxa"/>
            </w:tcMar>
          </w:tcPr>
          <w:p w14:paraId="6C1AFAB3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  <w:lang w:val="pt-BR"/>
              </w:rPr>
            </w:pP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14:paraId="62108F20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  <w:lang w:val="pt-BR"/>
              </w:rPr>
            </w:pPr>
          </w:p>
        </w:tc>
        <w:tc>
          <w:tcPr>
            <w:tcW w:w="1710" w:type="dxa"/>
            <w:tcMar>
              <w:left w:w="29" w:type="dxa"/>
              <w:right w:w="29" w:type="dxa"/>
            </w:tcMar>
          </w:tcPr>
          <w:p w14:paraId="304FA042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  <w:lang w:val="pt-BR"/>
              </w:rPr>
            </w:pPr>
          </w:p>
        </w:tc>
      </w:tr>
      <w:tr w:rsidR="00A6773D" w:rsidRPr="00AF6E60" w14:paraId="1D06FC23" w14:textId="77777777" w:rsidTr="0031741D">
        <w:trPr>
          <w:cantSplit/>
        </w:trPr>
        <w:tc>
          <w:tcPr>
            <w:tcW w:w="3960" w:type="dxa"/>
            <w:shd w:val="clear" w:color="auto" w:fill="FFFFFF"/>
            <w:tcMar>
              <w:left w:w="29" w:type="dxa"/>
              <w:right w:w="29" w:type="dxa"/>
            </w:tcMar>
            <w:hideMark/>
          </w:tcPr>
          <w:p w14:paraId="684721EF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NX – not assessed</w:t>
            </w:r>
          </w:p>
        </w:tc>
        <w:tc>
          <w:tcPr>
            <w:tcW w:w="2430" w:type="dxa"/>
            <w:tcMar>
              <w:left w:w="29" w:type="dxa"/>
              <w:right w:w="29" w:type="dxa"/>
            </w:tcMar>
            <w:hideMark/>
          </w:tcPr>
          <w:p w14:paraId="0BEDC317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13 (17.1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14:paraId="3B620719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5 (12.8)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  <w:hideMark/>
          </w:tcPr>
          <w:p w14:paraId="3AB71755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18 (15.7)</w:t>
            </w:r>
          </w:p>
        </w:tc>
      </w:tr>
      <w:tr w:rsidR="00A6773D" w:rsidRPr="00AF6E60" w14:paraId="28E3307F" w14:textId="77777777" w:rsidTr="0031741D">
        <w:trPr>
          <w:cantSplit/>
        </w:trPr>
        <w:tc>
          <w:tcPr>
            <w:tcW w:w="3960" w:type="dxa"/>
            <w:shd w:val="clear" w:color="auto" w:fill="FFFFFF"/>
            <w:tcMar>
              <w:left w:w="29" w:type="dxa"/>
              <w:right w:w="29" w:type="dxa"/>
            </w:tcMar>
            <w:hideMark/>
          </w:tcPr>
          <w:p w14:paraId="30037F8A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N0 – no metastasis</w:t>
            </w:r>
          </w:p>
        </w:tc>
        <w:tc>
          <w:tcPr>
            <w:tcW w:w="2430" w:type="dxa"/>
            <w:tcMar>
              <w:left w:w="29" w:type="dxa"/>
              <w:right w:w="29" w:type="dxa"/>
            </w:tcMar>
            <w:hideMark/>
          </w:tcPr>
          <w:p w14:paraId="1140AD26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29 (38.2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14:paraId="793F4060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13 (33.3)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  <w:hideMark/>
          </w:tcPr>
          <w:p w14:paraId="0A959E36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42 (36.5)</w:t>
            </w:r>
          </w:p>
        </w:tc>
      </w:tr>
      <w:tr w:rsidR="00A6773D" w:rsidRPr="00AF6E60" w14:paraId="42DBF0F9" w14:textId="77777777" w:rsidTr="0031741D">
        <w:trPr>
          <w:cantSplit/>
        </w:trPr>
        <w:tc>
          <w:tcPr>
            <w:tcW w:w="3960" w:type="dxa"/>
            <w:shd w:val="clear" w:color="auto" w:fill="FFFFFF"/>
            <w:tcMar>
              <w:left w:w="29" w:type="dxa"/>
              <w:right w:w="29" w:type="dxa"/>
            </w:tcMar>
            <w:hideMark/>
          </w:tcPr>
          <w:p w14:paraId="2EC8386D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N1 – metastasis</w:t>
            </w:r>
          </w:p>
        </w:tc>
        <w:tc>
          <w:tcPr>
            <w:tcW w:w="2430" w:type="dxa"/>
            <w:tcMar>
              <w:left w:w="29" w:type="dxa"/>
              <w:right w:w="29" w:type="dxa"/>
            </w:tcMar>
            <w:hideMark/>
          </w:tcPr>
          <w:p w14:paraId="52298197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32 (42.1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14:paraId="1D5D6F73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20 (51.3)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  <w:hideMark/>
          </w:tcPr>
          <w:p w14:paraId="24895057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52 (45.2)</w:t>
            </w:r>
          </w:p>
        </w:tc>
      </w:tr>
      <w:tr w:rsidR="00A6773D" w:rsidRPr="00AF6E60" w14:paraId="5E116DA1" w14:textId="77777777" w:rsidTr="0031741D">
        <w:trPr>
          <w:cantSplit/>
        </w:trPr>
        <w:tc>
          <w:tcPr>
            <w:tcW w:w="3960" w:type="dxa"/>
            <w:shd w:val="clear" w:color="auto" w:fill="FFFFFF"/>
            <w:tcMar>
              <w:left w:w="29" w:type="dxa"/>
              <w:right w:w="29" w:type="dxa"/>
            </w:tcMar>
            <w:hideMark/>
          </w:tcPr>
          <w:p w14:paraId="0AB8525B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Distant metastasis (M) stage, n (%)</w:t>
            </w:r>
          </w:p>
        </w:tc>
        <w:tc>
          <w:tcPr>
            <w:tcW w:w="2430" w:type="dxa"/>
            <w:tcMar>
              <w:left w:w="29" w:type="dxa"/>
              <w:right w:w="29" w:type="dxa"/>
            </w:tcMar>
          </w:tcPr>
          <w:p w14:paraId="5C3C34FD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14:paraId="0CC9B624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710" w:type="dxa"/>
            <w:tcMar>
              <w:left w:w="29" w:type="dxa"/>
              <w:right w:w="29" w:type="dxa"/>
            </w:tcMar>
          </w:tcPr>
          <w:p w14:paraId="315D2998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</w:p>
        </w:tc>
      </w:tr>
      <w:tr w:rsidR="00A6773D" w:rsidRPr="00AF6E60" w14:paraId="0D00E165" w14:textId="77777777" w:rsidTr="0031741D">
        <w:trPr>
          <w:cantSplit/>
        </w:trPr>
        <w:tc>
          <w:tcPr>
            <w:tcW w:w="3960" w:type="dxa"/>
            <w:shd w:val="clear" w:color="auto" w:fill="FFFFFF"/>
            <w:tcMar>
              <w:left w:w="29" w:type="dxa"/>
              <w:right w:w="29" w:type="dxa"/>
            </w:tcMar>
            <w:hideMark/>
          </w:tcPr>
          <w:p w14:paraId="5DA7A948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MX – not assessed</w:t>
            </w:r>
          </w:p>
        </w:tc>
        <w:tc>
          <w:tcPr>
            <w:tcW w:w="2430" w:type="dxa"/>
            <w:tcMar>
              <w:left w:w="29" w:type="dxa"/>
              <w:right w:w="29" w:type="dxa"/>
            </w:tcMar>
            <w:hideMark/>
          </w:tcPr>
          <w:p w14:paraId="0416094D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12 (15.8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14:paraId="5C6F6FCA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5 (12.8)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  <w:hideMark/>
          </w:tcPr>
          <w:p w14:paraId="3A2087A7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17 (14.8)</w:t>
            </w:r>
          </w:p>
        </w:tc>
      </w:tr>
      <w:tr w:rsidR="00A6773D" w:rsidRPr="00AF6E60" w14:paraId="5724FFC4" w14:textId="77777777" w:rsidTr="0031741D">
        <w:trPr>
          <w:cantSplit/>
        </w:trPr>
        <w:tc>
          <w:tcPr>
            <w:tcW w:w="3960" w:type="dxa"/>
            <w:shd w:val="clear" w:color="auto" w:fill="FFFFFF"/>
            <w:tcMar>
              <w:left w:w="29" w:type="dxa"/>
              <w:right w:w="29" w:type="dxa"/>
            </w:tcMar>
            <w:hideMark/>
          </w:tcPr>
          <w:p w14:paraId="75D39D5B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M0 – no distant metastasis</w:t>
            </w:r>
          </w:p>
        </w:tc>
        <w:tc>
          <w:tcPr>
            <w:tcW w:w="2430" w:type="dxa"/>
            <w:tcMar>
              <w:left w:w="29" w:type="dxa"/>
              <w:right w:w="29" w:type="dxa"/>
            </w:tcMar>
            <w:hideMark/>
          </w:tcPr>
          <w:p w14:paraId="524898B4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32 (42.1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14:paraId="461719EA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12 (30.8)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  <w:hideMark/>
          </w:tcPr>
          <w:p w14:paraId="7F4A0EC1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44 (38.3)</w:t>
            </w:r>
          </w:p>
        </w:tc>
      </w:tr>
      <w:tr w:rsidR="00A6773D" w:rsidRPr="00AF6E60" w14:paraId="456C8A8B" w14:textId="77777777" w:rsidTr="0031741D">
        <w:trPr>
          <w:cantSplit/>
        </w:trPr>
        <w:tc>
          <w:tcPr>
            <w:tcW w:w="3960" w:type="dxa"/>
            <w:shd w:val="clear" w:color="auto" w:fill="FFFFFF"/>
            <w:tcMar>
              <w:left w:w="29" w:type="dxa"/>
              <w:right w:w="29" w:type="dxa"/>
            </w:tcMar>
            <w:hideMark/>
          </w:tcPr>
          <w:p w14:paraId="4174F392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M1 – distant metastasis</w:t>
            </w:r>
          </w:p>
        </w:tc>
        <w:tc>
          <w:tcPr>
            <w:tcW w:w="2430" w:type="dxa"/>
            <w:tcMar>
              <w:left w:w="29" w:type="dxa"/>
              <w:right w:w="29" w:type="dxa"/>
            </w:tcMar>
            <w:hideMark/>
          </w:tcPr>
          <w:p w14:paraId="3EB0FB0F" w14:textId="58373F6A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3</w:t>
            </w:r>
            <w:r w:rsidR="00CE21F3">
              <w:rPr>
                <w:sz w:val="22"/>
                <w:szCs w:val="22"/>
              </w:rPr>
              <w:t>1</w:t>
            </w:r>
            <w:r w:rsidRPr="00AF6E60">
              <w:rPr>
                <w:sz w:val="22"/>
                <w:szCs w:val="22"/>
              </w:rPr>
              <w:t xml:space="preserve"> (</w:t>
            </w:r>
            <w:r w:rsidR="00C13846">
              <w:rPr>
                <w:sz w:val="22"/>
                <w:szCs w:val="22"/>
              </w:rPr>
              <w:t>40.8</w:t>
            </w:r>
            <w:r w:rsidRPr="00AF6E60">
              <w:rPr>
                <w:sz w:val="22"/>
                <w:szCs w:val="22"/>
              </w:rPr>
              <w:t>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14:paraId="269C522E" w14:textId="5A0B5C44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2</w:t>
            </w:r>
            <w:r w:rsidR="00D87E77">
              <w:rPr>
                <w:sz w:val="22"/>
                <w:szCs w:val="22"/>
              </w:rPr>
              <w:t>1</w:t>
            </w:r>
            <w:r w:rsidRPr="00AF6E60">
              <w:rPr>
                <w:sz w:val="22"/>
                <w:szCs w:val="22"/>
              </w:rPr>
              <w:t xml:space="preserve"> (</w:t>
            </w:r>
            <w:r w:rsidR="003D04EC">
              <w:rPr>
                <w:sz w:val="22"/>
                <w:szCs w:val="22"/>
              </w:rPr>
              <w:t>53.</w:t>
            </w:r>
            <w:r w:rsidR="00C446D5">
              <w:rPr>
                <w:sz w:val="22"/>
                <w:szCs w:val="22"/>
              </w:rPr>
              <w:t>9</w:t>
            </w:r>
            <w:r w:rsidRPr="00AF6E60">
              <w:rPr>
                <w:sz w:val="22"/>
                <w:szCs w:val="22"/>
              </w:rPr>
              <w:t>)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  <w:hideMark/>
          </w:tcPr>
          <w:p w14:paraId="56097F7C" w14:textId="3665141B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5</w:t>
            </w:r>
            <w:r w:rsidR="00112EB2">
              <w:rPr>
                <w:sz w:val="22"/>
                <w:szCs w:val="22"/>
              </w:rPr>
              <w:t>2</w:t>
            </w:r>
            <w:r w:rsidRPr="00AF6E60">
              <w:rPr>
                <w:sz w:val="22"/>
                <w:szCs w:val="22"/>
              </w:rPr>
              <w:t xml:space="preserve"> (</w:t>
            </w:r>
            <w:r w:rsidR="00BC6DCE">
              <w:rPr>
                <w:sz w:val="22"/>
                <w:szCs w:val="22"/>
              </w:rPr>
              <w:t>45.2</w:t>
            </w:r>
            <w:r w:rsidRPr="00AF6E60">
              <w:rPr>
                <w:sz w:val="22"/>
                <w:szCs w:val="22"/>
              </w:rPr>
              <w:t>)</w:t>
            </w:r>
          </w:p>
        </w:tc>
      </w:tr>
      <w:tr w:rsidR="00A6773D" w:rsidRPr="00AF6E60" w14:paraId="606C8537" w14:textId="77777777" w:rsidTr="0031741D">
        <w:trPr>
          <w:cantSplit/>
        </w:trPr>
        <w:tc>
          <w:tcPr>
            <w:tcW w:w="3960" w:type="dxa"/>
            <w:shd w:val="clear" w:color="auto" w:fill="FFFFFF"/>
            <w:tcMar>
              <w:left w:w="29" w:type="dxa"/>
              <w:right w:w="29" w:type="dxa"/>
            </w:tcMar>
            <w:hideMark/>
          </w:tcPr>
          <w:p w14:paraId="700BCFCF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  <w:lang w:val="it-IT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  <w:lang w:val="it-IT"/>
              </w:rPr>
              <w:t>M1a – non-regional lymph node</w:t>
            </w:r>
          </w:p>
        </w:tc>
        <w:tc>
          <w:tcPr>
            <w:tcW w:w="2430" w:type="dxa"/>
            <w:tcMar>
              <w:left w:w="29" w:type="dxa"/>
              <w:right w:w="29" w:type="dxa"/>
            </w:tcMar>
            <w:hideMark/>
          </w:tcPr>
          <w:p w14:paraId="103025D3" w14:textId="60FA9ECD" w:rsidR="00A6773D" w:rsidRPr="00AF6E60" w:rsidRDefault="00314DD0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A6773D" w:rsidRPr="00AF6E60">
              <w:rPr>
                <w:sz w:val="22"/>
                <w:szCs w:val="22"/>
              </w:rPr>
              <w:t xml:space="preserve"> (</w:t>
            </w:r>
            <w:r w:rsidR="0010793B">
              <w:rPr>
                <w:sz w:val="22"/>
                <w:szCs w:val="22"/>
              </w:rPr>
              <w:t>1.3</w:t>
            </w:r>
            <w:r w:rsidR="00A6773D" w:rsidRPr="00AF6E60">
              <w:rPr>
                <w:sz w:val="22"/>
                <w:szCs w:val="22"/>
              </w:rPr>
              <w:t>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14:paraId="2227B93D" w14:textId="65C73792" w:rsidR="00A6773D" w:rsidRPr="00AF6E60" w:rsidRDefault="0076590C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A6773D" w:rsidRPr="00AF6E60">
              <w:rPr>
                <w:sz w:val="22"/>
                <w:szCs w:val="22"/>
              </w:rPr>
              <w:t xml:space="preserve"> (</w:t>
            </w:r>
            <w:r w:rsidR="008C3073">
              <w:rPr>
                <w:sz w:val="22"/>
                <w:szCs w:val="22"/>
              </w:rPr>
              <w:t>2.6</w:t>
            </w:r>
            <w:r w:rsidR="00A6773D" w:rsidRPr="00AF6E60">
              <w:rPr>
                <w:sz w:val="22"/>
                <w:szCs w:val="22"/>
              </w:rPr>
              <w:t>)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  <w:hideMark/>
          </w:tcPr>
          <w:p w14:paraId="68FA2BBB" w14:textId="109FA2D5" w:rsidR="00A6773D" w:rsidRPr="00AF6E60" w:rsidRDefault="00112EB2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A6773D" w:rsidRPr="00AF6E60">
              <w:rPr>
                <w:sz w:val="22"/>
                <w:szCs w:val="22"/>
              </w:rPr>
              <w:t xml:space="preserve"> (</w:t>
            </w:r>
            <w:r w:rsidR="00C158CF">
              <w:rPr>
                <w:sz w:val="22"/>
                <w:szCs w:val="22"/>
              </w:rPr>
              <w:t>1.7</w:t>
            </w:r>
            <w:r w:rsidR="00A6773D" w:rsidRPr="00AF6E60">
              <w:rPr>
                <w:sz w:val="22"/>
                <w:szCs w:val="22"/>
              </w:rPr>
              <w:t>)</w:t>
            </w:r>
          </w:p>
        </w:tc>
      </w:tr>
      <w:tr w:rsidR="00A6773D" w:rsidRPr="00AF6E60" w14:paraId="11D53444" w14:textId="77777777" w:rsidTr="0031741D">
        <w:trPr>
          <w:cantSplit/>
        </w:trPr>
        <w:tc>
          <w:tcPr>
            <w:tcW w:w="3960" w:type="dxa"/>
            <w:shd w:val="clear" w:color="auto" w:fill="FFFFFF"/>
            <w:tcMar>
              <w:left w:w="29" w:type="dxa"/>
              <w:right w:w="29" w:type="dxa"/>
            </w:tcMar>
            <w:hideMark/>
          </w:tcPr>
          <w:p w14:paraId="3E3F787B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M1b – bones</w:t>
            </w:r>
          </w:p>
        </w:tc>
        <w:tc>
          <w:tcPr>
            <w:tcW w:w="2430" w:type="dxa"/>
            <w:tcMar>
              <w:left w:w="29" w:type="dxa"/>
              <w:right w:w="29" w:type="dxa"/>
            </w:tcMar>
            <w:hideMark/>
          </w:tcPr>
          <w:p w14:paraId="23FDD6EF" w14:textId="57E2BD08" w:rsidR="00A6773D" w:rsidRPr="00AF6E60" w:rsidRDefault="00530E4C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  <w:r w:rsidR="00112EB2">
              <w:rPr>
                <w:sz w:val="22"/>
                <w:szCs w:val="22"/>
              </w:rPr>
              <w:t xml:space="preserve"> </w:t>
            </w:r>
            <w:r w:rsidR="00A6773D" w:rsidRPr="00AF6E60">
              <w:rPr>
                <w:sz w:val="22"/>
                <w:szCs w:val="22"/>
              </w:rPr>
              <w:t>(</w:t>
            </w:r>
            <w:r w:rsidR="0013028F">
              <w:rPr>
                <w:sz w:val="22"/>
                <w:szCs w:val="22"/>
              </w:rPr>
              <w:t>30.3</w:t>
            </w:r>
            <w:r w:rsidR="00A6773D" w:rsidRPr="00AF6E60">
              <w:rPr>
                <w:sz w:val="22"/>
                <w:szCs w:val="22"/>
              </w:rPr>
              <w:t>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14:paraId="5C2B56E7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18 (46.2)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  <w:hideMark/>
          </w:tcPr>
          <w:p w14:paraId="05B1D215" w14:textId="39EAC297" w:rsidR="00A6773D" w:rsidRPr="00AF6E60" w:rsidRDefault="006A57E5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  <w:r w:rsidR="00121689">
              <w:rPr>
                <w:sz w:val="22"/>
                <w:szCs w:val="22"/>
              </w:rPr>
              <w:t>1</w:t>
            </w:r>
            <w:r w:rsidR="00A6773D" w:rsidRPr="00AF6E60">
              <w:rPr>
                <w:sz w:val="22"/>
                <w:szCs w:val="22"/>
              </w:rPr>
              <w:t xml:space="preserve"> (</w:t>
            </w:r>
            <w:r w:rsidR="008607E9">
              <w:rPr>
                <w:sz w:val="22"/>
                <w:szCs w:val="22"/>
              </w:rPr>
              <w:t>35.7</w:t>
            </w:r>
            <w:r w:rsidR="00A6773D" w:rsidRPr="00AF6E60">
              <w:rPr>
                <w:sz w:val="22"/>
                <w:szCs w:val="22"/>
              </w:rPr>
              <w:t>)</w:t>
            </w:r>
          </w:p>
        </w:tc>
      </w:tr>
      <w:tr w:rsidR="00A6773D" w:rsidRPr="00AF6E60" w14:paraId="60492293" w14:textId="77777777" w:rsidTr="0031741D">
        <w:trPr>
          <w:cantSplit/>
        </w:trPr>
        <w:tc>
          <w:tcPr>
            <w:tcW w:w="3960" w:type="dxa"/>
            <w:shd w:val="clear" w:color="auto" w:fill="FFFFFF"/>
            <w:tcMar>
              <w:left w:w="29" w:type="dxa"/>
              <w:right w:w="29" w:type="dxa"/>
            </w:tcMar>
            <w:hideMark/>
          </w:tcPr>
          <w:p w14:paraId="3B42D6DE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M1c – other site(s)</w:t>
            </w:r>
          </w:p>
        </w:tc>
        <w:tc>
          <w:tcPr>
            <w:tcW w:w="2430" w:type="dxa"/>
            <w:tcMar>
              <w:left w:w="29" w:type="dxa"/>
              <w:right w:w="29" w:type="dxa"/>
            </w:tcMar>
            <w:hideMark/>
          </w:tcPr>
          <w:p w14:paraId="0E39C50A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7 (9.2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14:paraId="5948C18F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2 (5.1)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  <w:hideMark/>
          </w:tcPr>
          <w:p w14:paraId="57367C3D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9 (7.8)</w:t>
            </w:r>
          </w:p>
        </w:tc>
      </w:tr>
      <w:tr w:rsidR="00A6773D" w:rsidRPr="00AF6E60" w14:paraId="17C2D372" w14:textId="77777777" w:rsidTr="0031741D">
        <w:trPr>
          <w:cantSplit/>
        </w:trPr>
        <w:tc>
          <w:tcPr>
            <w:tcW w:w="3960" w:type="dxa"/>
            <w:shd w:val="clear" w:color="auto" w:fill="FFFFFF"/>
            <w:tcMar>
              <w:left w:w="29" w:type="dxa"/>
              <w:right w:w="29" w:type="dxa"/>
            </w:tcMar>
            <w:hideMark/>
          </w:tcPr>
          <w:p w14:paraId="0CEEFA2E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bookmarkStart w:id="1" w:name="IDX1"/>
            <w:bookmarkEnd w:id="1"/>
            <w:r w:rsidRPr="00AF6E60">
              <w:rPr>
                <w:sz w:val="22"/>
                <w:szCs w:val="22"/>
              </w:rPr>
              <w:t>Gleason Score, n (%)</w:t>
            </w:r>
          </w:p>
        </w:tc>
        <w:tc>
          <w:tcPr>
            <w:tcW w:w="2430" w:type="dxa"/>
            <w:tcMar>
              <w:left w:w="29" w:type="dxa"/>
              <w:right w:w="29" w:type="dxa"/>
            </w:tcMar>
          </w:tcPr>
          <w:p w14:paraId="47006025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14:paraId="74755670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710" w:type="dxa"/>
            <w:tcMar>
              <w:left w:w="29" w:type="dxa"/>
              <w:right w:w="29" w:type="dxa"/>
            </w:tcMar>
          </w:tcPr>
          <w:p w14:paraId="5481EF36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</w:p>
        </w:tc>
      </w:tr>
      <w:tr w:rsidR="00A6773D" w:rsidRPr="00AF6E60" w14:paraId="315C06AF" w14:textId="77777777" w:rsidTr="0031741D">
        <w:trPr>
          <w:cantSplit/>
        </w:trPr>
        <w:tc>
          <w:tcPr>
            <w:tcW w:w="3960" w:type="dxa"/>
            <w:shd w:val="clear" w:color="auto" w:fill="FFFFFF"/>
            <w:tcMar>
              <w:left w:w="29" w:type="dxa"/>
              <w:right w:w="29" w:type="dxa"/>
            </w:tcMar>
            <w:hideMark/>
          </w:tcPr>
          <w:p w14:paraId="28367450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6</w:t>
            </w:r>
          </w:p>
        </w:tc>
        <w:tc>
          <w:tcPr>
            <w:tcW w:w="2430" w:type="dxa"/>
            <w:tcMar>
              <w:left w:w="29" w:type="dxa"/>
              <w:right w:w="29" w:type="dxa"/>
            </w:tcMar>
            <w:hideMark/>
          </w:tcPr>
          <w:p w14:paraId="4C18E7DF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5 (6.6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14:paraId="72842270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1 (2.6)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  <w:hideMark/>
          </w:tcPr>
          <w:p w14:paraId="522A0704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6 (5.2)</w:t>
            </w:r>
          </w:p>
        </w:tc>
      </w:tr>
      <w:tr w:rsidR="00A6773D" w:rsidRPr="00AF6E60" w14:paraId="2CFCB9F6" w14:textId="77777777" w:rsidTr="0031741D">
        <w:trPr>
          <w:cantSplit/>
        </w:trPr>
        <w:tc>
          <w:tcPr>
            <w:tcW w:w="3960" w:type="dxa"/>
            <w:shd w:val="clear" w:color="auto" w:fill="FFFFFF"/>
            <w:tcMar>
              <w:left w:w="29" w:type="dxa"/>
              <w:right w:w="29" w:type="dxa"/>
            </w:tcMar>
            <w:hideMark/>
          </w:tcPr>
          <w:p w14:paraId="3279466F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7</w:t>
            </w:r>
          </w:p>
        </w:tc>
        <w:tc>
          <w:tcPr>
            <w:tcW w:w="2430" w:type="dxa"/>
            <w:tcMar>
              <w:left w:w="29" w:type="dxa"/>
              <w:right w:w="29" w:type="dxa"/>
            </w:tcMar>
            <w:hideMark/>
          </w:tcPr>
          <w:p w14:paraId="718FE883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18 (23.7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14:paraId="38D7E1C7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5 (12.8)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  <w:hideMark/>
          </w:tcPr>
          <w:p w14:paraId="4CFD5041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23 (20.0)</w:t>
            </w:r>
          </w:p>
        </w:tc>
      </w:tr>
      <w:tr w:rsidR="00A6773D" w:rsidRPr="00AF6E60" w14:paraId="2DBEB94A" w14:textId="77777777" w:rsidTr="0031741D">
        <w:trPr>
          <w:cantSplit/>
        </w:trPr>
        <w:tc>
          <w:tcPr>
            <w:tcW w:w="3960" w:type="dxa"/>
            <w:shd w:val="clear" w:color="auto" w:fill="FFFFFF"/>
            <w:tcMar>
              <w:left w:w="29" w:type="dxa"/>
              <w:right w:w="29" w:type="dxa"/>
            </w:tcMar>
            <w:hideMark/>
          </w:tcPr>
          <w:p w14:paraId="7676DEDE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8</w:t>
            </w:r>
          </w:p>
        </w:tc>
        <w:tc>
          <w:tcPr>
            <w:tcW w:w="2430" w:type="dxa"/>
            <w:tcMar>
              <w:left w:w="29" w:type="dxa"/>
              <w:right w:w="29" w:type="dxa"/>
            </w:tcMar>
            <w:hideMark/>
          </w:tcPr>
          <w:p w14:paraId="4950D5F2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10 (13.2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14:paraId="3D2C82F3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7 (17.9)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  <w:hideMark/>
          </w:tcPr>
          <w:p w14:paraId="6FA87C8A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17 (14.8)</w:t>
            </w:r>
          </w:p>
        </w:tc>
      </w:tr>
      <w:tr w:rsidR="00A6773D" w:rsidRPr="00AF6E60" w14:paraId="5542CD4D" w14:textId="77777777" w:rsidTr="0031741D">
        <w:trPr>
          <w:cantSplit/>
        </w:trPr>
        <w:tc>
          <w:tcPr>
            <w:tcW w:w="3960" w:type="dxa"/>
            <w:shd w:val="clear" w:color="auto" w:fill="FFFFFF"/>
            <w:tcMar>
              <w:left w:w="29" w:type="dxa"/>
              <w:right w:w="29" w:type="dxa"/>
            </w:tcMar>
            <w:hideMark/>
          </w:tcPr>
          <w:p w14:paraId="08D708CE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9</w:t>
            </w:r>
          </w:p>
        </w:tc>
        <w:tc>
          <w:tcPr>
            <w:tcW w:w="2430" w:type="dxa"/>
            <w:tcMar>
              <w:left w:w="29" w:type="dxa"/>
              <w:right w:w="29" w:type="dxa"/>
            </w:tcMar>
            <w:hideMark/>
          </w:tcPr>
          <w:p w14:paraId="3C796DCD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32 (42.1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14:paraId="19761656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17 (43.6)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  <w:hideMark/>
          </w:tcPr>
          <w:p w14:paraId="624391F2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49 (42.6)</w:t>
            </w:r>
          </w:p>
        </w:tc>
      </w:tr>
      <w:tr w:rsidR="00A6773D" w:rsidRPr="00AF6E60" w14:paraId="3520B264" w14:textId="77777777" w:rsidTr="0031741D">
        <w:trPr>
          <w:cantSplit/>
        </w:trPr>
        <w:tc>
          <w:tcPr>
            <w:tcW w:w="3960" w:type="dxa"/>
            <w:shd w:val="clear" w:color="auto" w:fill="FFFFFF"/>
            <w:tcMar>
              <w:left w:w="29" w:type="dxa"/>
              <w:right w:w="29" w:type="dxa"/>
            </w:tcMar>
            <w:hideMark/>
          </w:tcPr>
          <w:p w14:paraId="7ECADB62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10</w:t>
            </w:r>
          </w:p>
        </w:tc>
        <w:tc>
          <w:tcPr>
            <w:tcW w:w="2430" w:type="dxa"/>
            <w:tcMar>
              <w:left w:w="29" w:type="dxa"/>
              <w:right w:w="29" w:type="dxa"/>
            </w:tcMar>
            <w:hideMark/>
          </w:tcPr>
          <w:p w14:paraId="474F4BB1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6 (7.9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14:paraId="4817A057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3 (7.7)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  <w:hideMark/>
          </w:tcPr>
          <w:p w14:paraId="4D6EF7AE" w14:textId="77777777" w:rsidR="00A6773D" w:rsidRPr="00AF6E60" w:rsidRDefault="00A6773D" w:rsidP="00B23FF5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9 (7.8)</w:t>
            </w:r>
          </w:p>
        </w:tc>
      </w:tr>
      <w:tr w:rsidR="00A6773D" w:rsidRPr="00AF6E60" w14:paraId="51B3B3C5" w14:textId="77777777" w:rsidTr="00FE53B2">
        <w:trPr>
          <w:cantSplit/>
        </w:trPr>
        <w:tc>
          <w:tcPr>
            <w:tcW w:w="9720" w:type="dxa"/>
            <w:gridSpan w:val="4"/>
            <w:tcBorders>
              <w:bottom w:val="single" w:sz="12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7940B2" w14:textId="42EA7E10" w:rsidR="00A6773D" w:rsidRPr="00AF6E60" w:rsidRDefault="00A6773D" w:rsidP="00B23FF5">
            <w:pPr>
              <w:pStyle w:val="C-TableFootnote"/>
              <w:rPr>
                <w:rFonts w:cs="Times New Roman"/>
                <w:sz w:val="22"/>
                <w:szCs w:val="22"/>
              </w:rPr>
            </w:pPr>
          </w:p>
        </w:tc>
      </w:tr>
    </w:tbl>
    <w:p w14:paraId="6309DEDF" w14:textId="0759160F" w:rsidR="00966EA5" w:rsidRDefault="003B0915" w:rsidP="003B0915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9334F0">
        <w:rPr>
          <w:rFonts w:ascii="Times New Roman" w:hAnsi="Times New Roman" w:cs="Times New Roman"/>
          <w:sz w:val="24"/>
          <w:szCs w:val="24"/>
        </w:rPr>
        <w:t>Staging data presented in this table reflect disease status at initial diagnosis, rather than at trial enrollment. M1a/b/c categories were assigned based on the highest-risk metastatic site present at baseline</w:t>
      </w:r>
      <w:r w:rsidR="009628BB" w:rsidRPr="009334F0">
        <w:rPr>
          <w:rFonts w:ascii="Times New Roman" w:hAnsi="Times New Roman" w:cs="Times New Roman"/>
          <w:sz w:val="24"/>
          <w:szCs w:val="24"/>
        </w:rPr>
        <w:t>.</w:t>
      </w:r>
    </w:p>
    <w:p w14:paraId="078B556E" w14:textId="77777777" w:rsidR="00F136FB" w:rsidRDefault="00F136FB" w:rsidP="003B0915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sectPr w:rsidR="00F136FB" w:rsidSect="00D470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8136E3" w14:textId="77777777" w:rsidR="00976DCE" w:rsidRDefault="00976DCE" w:rsidP="00ED05BB">
      <w:pPr>
        <w:spacing w:after="0" w:line="240" w:lineRule="auto"/>
      </w:pPr>
      <w:r>
        <w:separator/>
      </w:r>
    </w:p>
  </w:endnote>
  <w:endnote w:type="continuationSeparator" w:id="0">
    <w:p w14:paraId="428F298A" w14:textId="77777777" w:rsidR="00976DCE" w:rsidRDefault="00976DCE" w:rsidP="00ED05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450CD2" w14:textId="77777777" w:rsidR="00976DCE" w:rsidRDefault="00976DCE" w:rsidP="00ED05BB">
      <w:pPr>
        <w:spacing w:after="0" w:line="240" w:lineRule="auto"/>
      </w:pPr>
      <w:r>
        <w:separator/>
      </w:r>
    </w:p>
  </w:footnote>
  <w:footnote w:type="continuationSeparator" w:id="0">
    <w:p w14:paraId="5E959A40" w14:textId="77777777" w:rsidR="00976DCE" w:rsidRDefault="00976DCE" w:rsidP="00ED05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A03CF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49C71FC3"/>
    <w:multiLevelType w:val="hybridMultilevel"/>
    <w:tmpl w:val="C09824E4"/>
    <w:lvl w:ilvl="0" w:tplc="0DA27F28">
      <w:start w:val="1"/>
      <w:numFmt w:val="decimal"/>
      <w:lvlText w:val="4.%1"/>
      <w:lvlJc w:val="left"/>
      <w:pPr>
        <w:ind w:left="142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FA00B8"/>
    <w:multiLevelType w:val="hybridMultilevel"/>
    <w:tmpl w:val="74E28102"/>
    <w:lvl w:ilvl="0" w:tplc="0DA27F28">
      <w:start w:val="1"/>
      <w:numFmt w:val="decimal"/>
      <w:lvlText w:val="4.%1"/>
      <w:lvlJc w:val="left"/>
      <w:pPr>
        <w:ind w:left="1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40" w:hanging="360"/>
      </w:pPr>
    </w:lvl>
    <w:lvl w:ilvl="2" w:tplc="0409001B" w:tentative="1">
      <w:start w:val="1"/>
      <w:numFmt w:val="lowerRoman"/>
      <w:lvlText w:val="%3."/>
      <w:lvlJc w:val="right"/>
      <w:pPr>
        <w:ind w:left="2860" w:hanging="180"/>
      </w:pPr>
    </w:lvl>
    <w:lvl w:ilvl="3" w:tplc="0409000F" w:tentative="1">
      <w:start w:val="1"/>
      <w:numFmt w:val="decimal"/>
      <w:lvlText w:val="%4."/>
      <w:lvlJc w:val="left"/>
      <w:pPr>
        <w:ind w:left="3580" w:hanging="360"/>
      </w:pPr>
    </w:lvl>
    <w:lvl w:ilvl="4" w:tplc="04090019" w:tentative="1">
      <w:start w:val="1"/>
      <w:numFmt w:val="lowerLetter"/>
      <w:lvlText w:val="%5."/>
      <w:lvlJc w:val="left"/>
      <w:pPr>
        <w:ind w:left="4300" w:hanging="360"/>
      </w:pPr>
    </w:lvl>
    <w:lvl w:ilvl="5" w:tplc="0409001B" w:tentative="1">
      <w:start w:val="1"/>
      <w:numFmt w:val="lowerRoman"/>
      <w:lvlText w:val="%6."/>
      <w:lvlJc w:val="right"/>
      <w:pPr>
        <w:ind w:left="5020" w:hanging="180"/>
      </w:pPr>
    </w:lvl>
    <w:lvl w:ilvl="6" w:tplc="0409000F" w:tentative="1">
      <w:start w:val="1"/>
      <w:numFmt w:val="decimal"/>
      <w:lvlText w:val="%7."/>
      <w:lvlJc w:val="left"/>
      <w:pPr>
        <w:ind w:left="5740" w:hanging="360"/>
      </w:pPr>
    </w:lvl>
    <w:lvl w:ilvl="7" w:tplc="04090019" w:tentative="1">
      <w:start w:val="1"/>
      <w:numFmt w:val="lowerLetter"/>
      <w:lvlText w:val="%8."/>
      <w:lvlJc w:val="left"/>
      <w:pPr>
        <w:ind w:left="6460" w:hanging="360"/>
      </w:pPr>
    </w:lvl>
    <w:lvl w:ilvl="8" w:tplc="0409001B" w:tentative="1">
      <w:start w:val="1"/>
      <w:numFmt w:val="lowerRoman"/>
      <w:lvlText w:val="%9."/>
      <w:lvlJc w:val="right"/>
      <w:pPr>
        <w:ind w:left="7180" w:hanging="180"/>
      </w:pPr>
    </w:lvl>
  </w:abstractNum>
  <w:abstractNum w:abstractNumId="3" w15:restartNumberingAfterBreak="0">
    <w:nsid w:val="535E7F22"/>
    <w:multiLevelType w:val="hybridMultilevel"/>
    <w:tmpl w:val="3A925D30"/>
    <w:lvl w:ilvl="0" w:tplc="FFFFFFFF">
      <w:start w:val="1"/>
      <w:numFmt w:val="decimal"/>
      <w:lvlText w:val="4.%1"/>
      <w:lvlJc w:val="left"/>
      <w:pPr>
        <w:ind w:left="142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280638"/>
    <w:multiLevelType w:val="hybridMultilevel"/>
    <w:tmpl w:val="C09824E4"/>
    <w:lvl w:ilvl="0" w:tplc="FFFFFFFF">
      <w:start w:val="1"/>
      <w:numFmt w:val="decimal"/>
      <w:lvlText w:val="4.%1"/>
      <w:lvlJc w:val="left"/>
      <w:pPr>
        <w:ind w:left="1426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D63C27"/>
    <w:multiLevelType w:val="multilevel"/>
    <w:tmpl w:val="C5C0E7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6" w15:restartNumberingAfterBreak="0">
    <w:nsid w:val="7310738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7BB47127"/>
    <w:multiLevelType w:val="hybridMultilevel"/>
    <w:tmpl w:val="7AEC1692"/>
    <w:lvl w:ilvl="0" w:tplc="0DA27F28">
      <w:start w:val="1"/>
      <w:numFmt w:val="decimal"/>
      <w:lvlText w:val="4.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41664725">
    <w:abstractNumId w:val="6"/>
  </w:num>
  <w:num w:numId="2" w16cid:durableId="1848205615">
    <w:abstractNumId w:val="5"/>
  </w:num>
  <w:num w:numId="3" w16cid:durableId="1622416393">
    <w:abstractNumId w:val="1"/>
  </w:num>
  <w:num w:numId="4" w16cid:durableId="185679420">
    <w:abstractNumId w:val="2"/>
  </w:num>
  <w:num w:numId="5" w16cid:durableId="1316956815">
    <w:abstractNumId w:val="7"/>
  </w:num>
  <w:num w:numId="6" w16cid:durableId="1012799343">
    <w:abstractNumId w:val="4"/>
  </w:num>
  <w:num w:numId="7" w16cid:durableId="161351">
    <w:abstractNumId w:val="3"/>
  </w:num>
  <w:num w:numId="8" w16cid:durableId="936670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12C"/>
    <w:rsid w:val="00004625"/>
    <w:rsid w:val="0000494F"/>
    <w:rsid w:val="00010D6A"/>
    <w:rsid w:val="00012E6A"/>
    <w:rsid w:val="00013E8C"/>
    <w:rsid w:val="00022E77"/>
    <w:rsid w:val="00031137"/>
    <w:rsid w:val="00033DCE"/>
    <w:rsid w:val="000410F3"/>
    <w:rsid w:val="000459E8"/>
    <w:rsid w:val="00046867"/>
    <w:rsid w:val="0005538D"/>
    <w:rsid w:val="00060CA4"/>
    <w:rsid w:val="00061FDE"/>
    <w:rsid w:val="000621AE"/>
    <w:rsid w:val="00062745"/>
    <w:rsid w:val="000651D5"/>
    <w:rsid w:val="00067CCE"/>
    <w:rsid w:val="00067D5B"/>
    <w:rsid w:val="00070C9B"/>
    <w:rsid w:val="00073479"/>
    <w:rsid w:val="000739C9"/>
    <w:rsid w:val="00077754"/>
    <w:rsid w:val="00080594"/>
    <w:rsid w:val="00093CD5"/>
    <w:rsid w:val="000943A9"/>
    <w:rsid w:val="0009441E"/>
    <w:rsid w:val="00096B70"/>
    <w:rsid w:val="00096E7C"/>
    <w:rsid w:val="0009787B"/>
    <w:rsid w:val="000A0F64"/>
    <w:rsid w:val="000A1D4B"/>
    <w:rsid w:val="000A639A"/>
    <w:rsid w:val="000B6A89"/>
    <w:rsid w:val="000D5DD7"/>
    <w:rsid w:val="000D73AD"/>
    <w:rsid w:val="000E12B8"/>
    <w:rsid w:val="000F4064"/>
    <w:rsid w:val="000F58F1"/>
    <w:rsid w:val="000F7D2D"/>
    <w:rsid w:val="00105424"/>
    <w:rsid w:val="00107597"/>
    <w:rsid w:val="0010793B"/>
    <w:rsid w:val="00110DC9"/>
    <w:rsid w:val="00111020"/>
    <w:rsid w:val="00112427"/>
    <w:rsid w:val="00112EB2"/>
    <w:rsid w:val="0011643F"/>
    <w:rsid w:val="00121689"/>
    <w:rsid w:val="00125453"/>
    <w:rsid w:val="0013028F"/>
    <w:rsid w:val="00131F47"/>
    <w:rsid w:val="001325F9"/>
    <w:rsid w:val="00134DC3"/>
    <w:rsid w:val="001353BD"/>
    <w:rsid w:val="00136178"/>
    <w:rsid w:val="00141718"/>
    <w:rsid w:val="0014503A"/>
    <w:rsid w:val="00153B30"/>
    <w:rsid w:val="00157B0C"/>
    <w:rsid w:val="00162AE3"/>
    <w:rsid w:val="001658F9"/>
    <w:rsid w:val="0017399E"/>
    <w:rsid w:val="00173E2D"/>
    <w:rsid w:val="0017463D"/>
    <w:rsid w:val="0017550C"/>
    <w:rsid w:val="00175BB1"/>
    <w:rsid w:val="0017717F"/>
    <w:rsid w:val="00182C53"/>
    <w:rsid w:val="001832EB"/>
    <w:rsid w:val="00185A99"/>
    <w:rsid w:val="00191015"/>
    <w:rsid w:val="001910DF"/>
    <w:rsid w:val="0019157F"/>
    <w:rsid w:val="00192852"/>
    <w:rsid w:val="00194026"/>
    <w:rsid w:val="0019412D"/>
    <w:rsid w:val="0019611D"/>
    <w:rsid w:val="0019639A"/>
    <w:rsid w:val="0019672A"/>
    <w:rsid w:val="001A05F3"/>
    <w:rsid w:val="001A29A9"/>
    <w:rsid w:val="001A43E1"/>
    <w:rsid w:val="001A6FDA"/>
    <w:rsid w:val="001B04CA"/>
    <w:rsid w:val="001B25DE"/>
    <w:rsid w:val="001B62C8"/>
    <w:rsid w:val="001B72B0"/>
    <w:rsid w:val="001C05C5"/>
    <w:rsid w:val="001C24D9"/>
    <w:rsid w:val="001C3FC5"/>
    <w:rsid w:val="001C5192"/>
    <w:rsid w:val="001C533A"/>
    <w:rsid w:val="001D155A"/>
    <w:rsid w:val="001D1EE2"/>
    <w:rsid w:val="001E732A"/>
    <w:rsid w:val="001F0D9F"/>
    <w:rsid w:val="001F2CB5"/>
    <w:rsid w:val="001F5121"/>
    <w:rsid w:val="001F6523"/>
    <w:rsid w:val="00203F54"/>
    <w:rsid w:val="00207ABC"/>
    <w:rsid w:val="002137C9"/>
    <w:rsid w:val="0021444C"/>
    <w:rsid w:val="0021627A"/>
    <w:rsid w:val="00216B6E"/>
    <w:rsid w:val="0021755C"/>
    <w:rsid w:val="00223EBA"/>
    <w:rsid w:val="0022483B"/>
    <w:rsid w:val="00234CF6"/>
    <w:rsid w:val="00235B31"/>
    <w:rsid w:val="00236B4F"/>
    <w:rsid w:val="00240399"/>
    <w:rsid w:val="00242F12"/>
    <w:rsid w:val="00245C9B"/>
    <w:rsid w:val="00257DC7"/>
    <w:rsid w:val="00262755"/>
    <w:rsid w:val="002629EE"/>
    <w:rsid w:val="002718AA"/>
    <w:rsid w:val="00274C49"/>
    <w:rsid w:val="0027583A"/>
    <w:rsid w:val="0027699A"/>
    <w:rsid w:val="00276CE7"/>
    <w:rsid w:val="00277036"/>
    <w:rsid w:val="002833D8"/>
    <w:rsid w:val="00284C1B"/>
    <w:rsid w:val="0028689A"/>
    <w:rsid w:val="002910B8"/>
    <w:rsid w:val="002914C8"/>
    <w:rsid w:val="00292531"/>
    <w:rsid w:val="00293259"/>
    <w:rsid w:val="002943C7"/>
    <w:rsid w:val="00294F0B"/>
    <w:rsid w:val="002A2D11"/>
    <w:rsid w:val="002A792D"/>
    <w:rsid w:val="002B4985"/>
    <w:rsid w:val="002B7446"/>
    <w:rsid w:val="002C7F55"/>
    <w:rsid w:val="002D43B3"/>
    <w:rsid w:val="002D6778"/>
    <w:rsid w:val="002D73ED"/>
    <w:rsid w:val="002D787D"/>
    <w:rsid w:val="002E013E"/>
    <w:rsid w:val="002E1E90"/>
    <w:rsid w:val="002E3409"/>
    <w:rsid w:val="002E4571"/>
    <w:rsid w:val="002E681A"/>
    <w:rsid w:val="002E7D70"/>
    <w:rsid w:val="002E7F37"/>
    <w:rsid w:val="002F4738"/>
    <w:rsid w:val="002F498A"/>
    <w:rsid w:val="002F619C"/>
    <w:rsid w:val="002F7F70"/>
    <w:rsid w:val="003111D3"/>
    <w:rsid w:val="00311E15"/>
    <w:rsid w:val="00314CD8"/>
    <w:rsid w:val="00314DD0"/>
    <w:rsid w:val="00315E89"/>
    <w:rsid w:val="0031702D"/>
    <w:rsid w:val="0031741D"/>
    <w:rsid w:val="003200EA"/>
    <w:rsid w:val="0032218E"/>
    <w:rsid w:val="00327185"/>
    <w:rsid w:val="00331547"/>
    <w:rsid w:val="00332D0B"/>
    <w:rsid w:val="00336F50"/>
    <w:rsid w:val="003401B5"/>
    <w:rsid w:val="00344AA1"/>
    <w:rsid w:val="00347DF0"/>
    <w:rsid w:val="003520B7"/>
    <w:rsid w:val="00357FC3"/>
    <w:rsid w:val="00372348"/>
    <w:rsid w:val="0037520A"/>
    <w:rsid w:val="0038313A"/>
    <w:rsid w:val="00384701"/>
    <w:rsid w:val="003908AF"/>
    <w:rsid w:val="0039421E"/>
    <w:rsid w:val="0039441C"/>
    <w:rsid w:val="003A144C"/>
    <w:rsid w:val="003A2D7A"/>
    <w:rsid w:val="003A4F29"/>
    <w:rsid w:val="003A5B6F"/>
    <w:rsid w:val="003A74FF"/>
    <w:rsid w:val="003A7F0D"/>
    <w:rsid w:val="003B067C"/>
    <w:rsid w:val="003B0915"/>
    <w:rsid w:val="003B2423"/>
    <w:rsid w:val="003B4CB1"/>
    <w:rsid w:val="003C2065"/>
    <w:rsid w:val="003C3496"/>
    <w:rsid w:val="003C45A5"/>
    <w:rsid w:val="003C470D"/>
    <w:rsid w:val="003C5660"/>
    <w:rsid w:val="003C56FD"/>
    <w:rsid w:val="003D04EC"/>
    <w:rsid w:val="003D07A5"/>
    <w:rsid w:val="003D594B"/>
    <w:rsid w:val="003D65AE"/>
    <w:rsid w:val="003E22CD"/>
    <w:rsid w:val="003E444D"/>
    <w:rsid w:val="003E4DE0"/>
    <w:rsid w:val="003F1F78"/>
    <w:rsid w:val="003F7053"/>
    <w:rsid w:val="00401DC3"/>
    <w:rsid w:val="004062E5"/>
    <w:rsid w:val="00406889"/>
    <w:rsid w:val="00407054"/>
    <w:rsid w:val="004132A3"/>
    <w:rsid w:val="004151C9"/>
    <w:rsid w:val="00420401"/>
    <w:rsid w:val="00423EE4"/>
    <w:rsid w:val="004250FE"/>
    <w:rsid w:val="00425FFA"/>
    <w:rsid w:val="00432200"/>
    <w:rsid w:val="004360BC"/>
    <w:rsid w:val="00436660"/>
    <w:rsid w:val="00440C34"/>
    <w:rsid w:val="004515F9"/>
    <w:rsid w:val="00453E3F"/>
    <w:rsid w:val="0045570B"/>
    <w:rsid w:val="00461F19"/>
    <w:rsid w:val="00463D5D"/>
    <w:rsid w:val="004642E4"/>
    <w:rsid w:val="004659F0"/>
    <w:rsid w:val="004664CF"/>
    <w:rsid w:val="0046798A"/>
    <w:rsid w:val="00476E47"/>
    <w:rsid w:val="004812F7"/>
    <w:rsid w:val="00482A62"/>
    <w:rsid w:val="00484673"/>
    <w:rsid w:val="00484767"/>
    <w:rsid w:val="0048479D"/>
    <w:rsid w:val="0049215F"/>
    <w:rsid w:val="0049569A"/>
    <w:rsid w:val="00496D3E"/>
    <w:rsid w:val="004A26B3"/>
    <w:rsid w:val="004A496C"/>
    <w:rsid w:val="004A4FA6"/>
    <w:rsid w:val="004B32A0"/>
    <w:rsid w:val="004B57AF"/>
    <w:rsid w:val="004B74E8"/>
    <w:rsid w:val="004C2629"/>
    <w:rsid w:val="004C3457"/>
    <w:rsid w:val="004C56F0"/>
    <w:rsid w:val="004D0630"/>
    <w:rsid w:val="004D10A7"/>
    <w:rsid w:val="004D395D"/>
    <w:rsid w:val="004D58F7"/>
    <w:rsid w:val="004D6AD2"/>
    <w:rsid w:val="004E1AB7"/>
    <w:rsid w:val="004E301D"/>
    <w:rsid w:val="004E3EAE"/>
    <w:rsid w:val="004E5DDD"/>
    <w:rsid w:val="004F19EE"/>
    <w:rsid w:val="004F4F54"/>
    <w:rsid w:val="004F5601"/>
    <w:rsid w:val="004F684A"/>
    <w:rsid w:val="00501827"/>
    <w:rsid w:val="00501CC5"/>
    <w:rsid w:val="005075EA"/>
    <w:rsid w:val="00510C73"/>
    <w:rsid w:val="00514D7F"/>
    <w:rsid w:val="0051549C"/>
    <w:rsid w:val="005258C3"/>
    <w:rsid w:val="00530E4C"/>
    <w:rsid w:val="00540C19"/>
    <w:rsid w:val="00542945"/>
    <w:rsid w:val="00542E1D"/>
    <w:rsid w:val="00545E08"/>
    <w:rsid w:val="0054759C"/>
    <w:rsid w:val="005475B8"/>
    <w:rsid w:val="00551622"/>
    <w:rsid w:val="0055317E"/>
    <w:rsid w:val="00556CB7"/>
    <w:rsid w:val="00561344"/>
    <w:rsid w:val="00564EE1"/>
    <w:rsid w:val="00572910"/>
    <w:rsid w:val="00575D43"/>
    <w:rsid w:val="005809F8"/>
    <w:rsid w:val="00580F53"/>
    <w:rsid w:val="0058757A"/>
    <w:rsid w:val="00591438"/>
    <w:rsid w:val="00591958"/>
    <w:rsid w:val="00591AD9"/>
    <w:rsid w:val="00596B61"/>
    <w:rsid w:val="005A2477"/>
    <w:rsid w:val="005A545F"/>
    <w:rsid w:val="005B0DCB"/>
    <w:rsid w:val="005B1080"/>
    <w:rsid w:val="005C2311"/>
    <w:rsid w:val="005C5DB8"/>
    <w:rsid w:val="005C7CFA"/>
    <w:rsid w:val="005D212C"/>
    <w:rsid w:val="005D29C6"/>
    <w:rsid w:val="005D2B0A"/>
    <w:rsid w:val="005D383F"/>
    <w:rsid w:val="005D6D62"/>
    <w:rsid w:val="005E325C"/>
    <w:rsid w:val="005F6028"/>
    <w:rsid w:val="005F7843"/>
    <w:rsid w:val="00601F25"/>
    <w:rsid w:val="00602C0E"/>
    <w:rsid w:val="006044C8"/>
    <w:rsid w:val="00604631"/>
    <w:rsid w:val="006115BF"/>
    <w:rsid w:val="00613BC5"/>
    <w:rsid w:val="00622D2A"/>
    <w:rsid w:val="00623C3B"/>
    <w:rsid w:val="00626DEB"/>
    <w:rsid w:val="0063185D"/>
    <w:rsid w:val="006335EF"/>
    <w:rsid w:val="0063410A"/>
    <w:rsid w:val="00634770"/>
    <w:rsid w:val="00635678"/>
    <w:rsid w:val="006475B8"/>
    <w:rsid w:val="00652E37"/>
    <w:rsid w:val="00653A5B"/>
    <w:rsid w:val="00663268"/>
    <w:rsid w:val="00663A70"/>
    <w:rsid w:val="0066472F"/>
    <w:rsid w:val="00664B16"/>
    <w:rsid w:val="00665131"/>
    <w:rsid w:val="00665543"/>
    <w:rsid w:val="00672674"/>
    <w:rsid w:val="00673802"/>
    <w:rsid w:val="0068155D"/>
    <w:rsid w:val="00685EEC"/>
    <w:rsid w:val="006872B6"/>
    <w:rsid w:val="00690591"/>
    <w:rsid w:val="0069067F"/>
    <w:rsid w:val="006921F1"/>
    <w:rsid w:val="00692A8F"/>
    <w:rsid w:val="00692D25"/>
    <w:rsid w:val="006A0184"/>
    <w:rsid w:val="006A096C"/>
    <w:rsid w:val="006A52B8"/>
    <w:rsid w:val="006A57E5"/>
    <w:rsid w:val="006A616E"/>
    <w:rsid w:val="006A6615"/>
    <w:rsid w:val="006A7337"/>
    <w:rsid w:val="006C2C73"/>
    <w:rsid w:val="006C3BBF"/>
    <w:rsid w:val="006C42EC"/>
    <w:rsid w:val="006C54A8"/>
    <w:rsid w:val="006D1330"/>
    <w:rsid w:val="006D55A2"/>
    <w:rsid w:val="006D5C05"/>
    <w:rsid w:val="006E3834"/>
    <w:rsid w:val="006E42C1"/>
    <w:rsid w:val="006F22C9"/>
    <w:rsid w:val="006F2F05"/>
    <w:rsid w:val="006F56FC"/>
    <w:rsid w:val="00702AED"/>
    <w:rsid w:val="00704463"/>
    <w:rsid w:val="00706FEB"/>
    <w:rsid w:val="00711B92"/>
    <w:rsid w:val="00713D5E"/>
    <w:rsid w:val="00714639"/>
    <w:rsid w:val="007155E3"/>
    <w:rsid w:val="00717B85"/>
    <w:rsid w:val="00725211"/>
    <w:rsid w:val="00730BD3"/>
    <w:rsid w:val="00731422"/>
    <w:rsid w:val="00734A38"/>
    <w:rsid w:val="0074239A"/>
    <w:rsid w:val="007435F1"/>
    <w:rsid w:val="00745CDD"/>
    <w:rsid w:val="007463E4"/>
    <w:rsid w:val="0076032F"/>
    <w:rsid w:val="00761720"/>
    <w:rsid w:val="0076590C"/>
    <w:rsid w:val="00766BE7"/>
    <w:rsid w:val="0076749E"/>
    <w:rsid w:val="00774E8F"/>
    <w:rsid w:val="007847A3"/>
    <w:rsid w:val="007856D8"/>
    <w:rsid w:val="00785CE5"/>
    <w:rsid w:val="00787005"/>
    <w:rsid w:val="007A5742"/>
    <w:rsid w:val="007A7819"/>
    <w:rsid w:val="007A7937"/>
    <w:rsid w:val="007B2C0B"/>
    <w:rsid w:val="007B307A"/>
    <w:rsid w:val="007B4287"/>
    <w:rsid w:val="007B7DC8"/>
    <w:rsid w:val="007C09D8"/>
    <w:rsid w:val="007C0E10"/>
    <w:rsid w:val="007C522E"/>
    <w:rsid w:val="007D2CED"/>
    <w:rsid w:val="007D3881"/>
    <w:rsid w:val="007F6CFD"/>
    <w:rsid w:val="00801DA8"/>
    <w:rsid w:val="00813FE0"/>
    <w:rsid w:val="00814ED7"/>
    <w:rsid w:val="0081529E"/>
    <w:rsid w:val="00815D22"/>
    <w:rsid w:val="008177BE"/>
    <w:rsid w:val="00822045"/>
    <w:rsid w:val="00822B6A"/>
    <w:rsid w:val="008241E3"/>
    <w:rsid w:val="00825846"/>
    <w:rsid w:val="00825982"/>
    <w:rsid w:val="00825BA7"/>
    <w:rsid w:val="00826336"/>
    <w:rsid w:val="008309BD"/>
    <w:rsid w:val="00830CD4"/>
    <w:rsid w:val="0083453C"/>
    <w:rsid w:val="00834B35"/>
    <w:rsid w:val="008479DA"/>
    <w:rsid w:val="00855DC5"/>
    <w:rsid w:val="00857007"/>
    <w:rsid w:val="008607E9"/>
    <w:rsid w:val="00861294"/>
    <w:rsid w:val="0086283A"/>
    <w:rsid w:val="00865DA8"/>
    <w:rsid w:val="00866A06"/>
    <w:rsid w:val="00870A75"/>
    <w:rsid w:val="0087255E"/>
    <w:rsid w:val="0087378D"/>
    <w:rsid w:val="008779B1"/>
    <w:rsid w:val="00880116"/>
    <w:rsid w:val="008815B6"/>
    <w:rsid w:val="00883273"/>
    <w:rsid w:val="008849D4"/>
    <w:rsid w:val="00890EBC"/>
    <w:rsid w:val="00893299"/>
    <w:rsid w:val="008A1346"/>
    <w:rsid w:val="008A1DCB"/>
    <w:rsid w:val="008A204D"/>
    <w:rsid w:val="008A2894"/>
    <w:rsid w:val="008A575F"/>
    <w:rsid w:val="008A6737"/>
    <w:rsid w:val="008B2C17"/>
    <w:rsid w:val="008B417E"/>
    <w:rsid w:val="008B4367"/>
    <w:rsid w:val="008B46D9"/>
    <w:rsid w:val="008B5EED"/>
    <w:rsid w:val="008B7CE3"/>
    <w:rsid w:val="008C23C5"/>
    <w:rsid w:val="008C304B"/>
    <w:rsid w:val="008C3073"/>
    <w:rsid w:val="008C50E2"/>
    <w:rsid w:val="008C7D24"/>
    <w:rsid w:val="008D2FEA"/>
    <w:rsid w:val="008D42D7"/>
    <w:rsid w:val="008D7C8D"/>
    <w:rsid w:val="008E45A0"/>
    <w:rsid w:val="008E68C9"/>
    <w:rsid w:val="008E7A88"/>
    <w:rsid w:val="008F0701"/>
    <w:rsid w:val="008F529D"/>
    <w:rsid w:val="008F6AE5"/>
    <w:rsid w:val="00900C01"/>
    <w:rsid w:val="00902080"/>
    <w:rsid w:val="00902306"/>
    <w:rsid w:val="00911339"/>
    <w:rsid w:val="00921BD1"/>
    <w:rsid w:val="00927A1B"/>
    <w:rsid w:val="0093146B"/>
    <w:rsid w:val="00932CB4"/>
    <w:rsid w:val="00932FDD"/>
    <w:rsid w:val="009334F0"/>
    <w:rsid w:val="0093522E"/>
    <w:rsid w:val="009363B9"/>
    <w:rsid w:val="00940C90"/>
    <w:rsid w:val="00942B85"/>
    <w:rsid w:val="00943A54"/>
    <w:rsid w:val="00944922"/>
    <w:rsid w:val="00950E69"/>
    <w:rsid w:val="00951570"/>
    <w:rsid w:val="009572BF"/>
    <w:rsid w:val="009610E5"/>
    <w:rsid w:val="009628BB"/>
    <w:rsid w:val="0096318C"/>
    <w:rsid w:val="00966EA5"/>
    <w:rsid w:val="009723C6"/>
    <w:rsid w:val="009738AC"/>
    <w:rsid w:val="009767EC"/>
    <w:rsid w:val="00976DCE"/>
    <w:rsid w:val="0099019E"/>
    <w:rsid w:val="009930CF"/>
    <w:rsid w:val="00994D86"/>
    <w:rsid w:val="009955CC"/>
    <w:rsid w:val="009A3E14"/>
    <w:rsid w:val="009A3EEE"/>
    <w:rsid w:val="009A6815"/>
    <w:rsid w:val="009C02BD"/>
    <w:rsid w:val="009C0428"/>
    <w:rsid w:val="009C2226"/>
    <w:rsid w:val="009C5551"/>
    <w:rsid w:val="009C5CEA"/>
    <w:rsid w:val="009C5ED1"/>
    <w:rsid w:val="009D1792"/>
    <w:rsid w:val="009D5787"/>
    <w:rsid w:val="009E77D7"/>
    <w:rsid w:val="009F3366"/>
    <w:rsid w:val="00A0335B"/>
    <w:rsid w:val="00A04D45"/>
    <w:rsid w:val="00A06CB4"/>
    <w:rsid w:val="00A122FF"/>
    <w:rsid w:val="00A12EC4"/>
    <w:rsid w:val="00A1394A"/>
    <w:rsid w:val="00A21483"/>
    <w:rsid w:val="00A337FA"/>
    <w:rsid w:val="00A34BD3"/>
    <w:rsid w:val="00A35A8C"/>
    <w:rsid w:val="00A41958"/>
    <w:rsid w:val="00A52D58"/>
    <w:rsid w:val="00A6319A"/>
    <w:rsid w:val="00A6409E"/>
    <w:rsid w:val="00A6773D"/>
    <w:rsid w:val="00A7007E"/>
    <w:rsid w:val="00A726E8"/>
    <w:rsid w:val="00A904FD"/>
    <w:rsid w:val="00A97BC7"/>
    <w:rsid w:val="00AA5700"/>
    <w:rsid w:val="00AB046E"/>
    <w:rsid w:val="00AB0E0C"/>
    <w:rsid w:val="00AC7841"/>
    <w:rsid w:val="00AC7D0A"/>
    <w:rsid w:val="00AD0B8A"/>
    <w:rsid w:val="00AD3A01"/>
    <w:rsid w:val="00AD4552"/>
    <w:rsid w:val="00AE3763"/>
    <w:rsid w:val="00AF6E60"/>
    <w:rsid w:val="00AF7A5E"/>
    <w:rsid w:val="00B0215E"/>
    <w:rsid w:val="00B024D6"/>
    <w:rsid w:val="00B04C3E"/>
    <w:rsid w:val="00B06CE7"/>
    <w:rsid w:val="00B06D1F"/>
    <w:rsid w:val="00B1741A"/>
    <w:rsid w:val="00B22DE8"/>
    <w:rsid w:val="00B23FF5"/>
    <w:rsid w:val="00B31EEF"/>
    <w:rsid w:val="00B3251C"/>
    <w:rsid w:val="00B420CD"/>
    <w:rsid w:val="00B503ED"/>
    <w:rsid w:val="00B53E9C"/>
    <w:rsid w:val="00B546C3"/>
    <w:rsid w:val="00B5610C"/>
    <w:rsid w:val="00B6178A"/>
    <w:rsid w:val="00B6401B"/>
    <w:rsid w:val="00B6527B"/>
    <w:rsid w:val="00B6583D"/>
    <w:rsid w:val="00B667B1"/>
    <w:rsid w:val="00B71378"/>
    <w:rsid w:val="00B8124D"/>
    <w:rsid w:val="00B8143B"/>
    <w:rsid w:val="00B828CB"/>
    <w:rsid w:val="00B85348"/>
    <w:rsid w:val="00B87A3E"/>
    <w:rsid w:val="00B9225F"/>
    <w:rsid w:val="00B938B5"/>
    <w:rsid w:val="00B943DE"/>
    <w:rsid w:val="00BB2362"/>
    <w:rsid w:val="00BB3428"/>
    <w:rsid w:val="00BB3924"/>
    <w:rsid w:val="00BB488D"/>
    <w:rsid w:val="00BB54CC"/>
    <w:rsid w:val="00BC6DCE"/>
    <w:rsid w:val="00BD1D21"/>
    <w:rsid w:val="00BD2765"/>
    <w:rsid w:val="00BD6A75"/>
    <w:rsid w:val="00BE1894"/>
    <w:rsid w:val="00BE192B"/>
    <w:rsid w:val="00BE46DA"/>
    <w:rsid w:val="00BE4FCF"/>
    <w:rsid w:val="00BE701D"/>
    <w:rsid w:val="00BF0392"/>
    <w:rsid w:val="00BF09F0"/>
    <w:rsid w:val="00BF25B8"/>
    <w:rsid w:val="00BF74B7"/>
    <w:rsid w:val="00C03522"/>
    <w:rsid w:val="00C04BAC"/>
    <w:rsid w:val="00C059A4"/>
    <w:rsid w:val="00C11EE8"/>
    <w:rsid w:val="00C1275B"/>
    <w:rsid w:val="00C13846"/>
    <w:rsid w:val="00C13938"/>
    <w:rsid w:val="00C158CF"/>
    <w:rsid w:val="00C16B5E"/>
    <w:rsid w:val="00C22F56"/>
    <w:rsid w:val="00C24C26"/>
    <w:rsid w:val="00C24EDF"/>
    <w:rsid w:val="00C31974"/>
    <w:rsid w:val="00C37CE5"/>
    <w:rsid w:val="00C42F56"/>
    <w:rsid w:val="00C44140"/>
    <w:rsid w:val="00C446D5"/>
    <w:rsid w:val="00C5258B"/>
    <w:rsid w:val="00C527AE"/>
    <w:rsid w:val="00C55D3B"/>
    <w:rsid w:val="00C57210"/>
    <w:rsid w:val="00C60F1E"/>
    <w:rsid w:val="00C630CC"/>
    <w:rsid w:val="00C6539D"/>
    <w:rsid w:val="00C71445"/>
    <w:rsid w:val="00C72123"/>
    <w:rsid w:val="00C75058"/>
    <w:rsid w:val="00C75790"/>
    <w:rsid w:val="00C77774"/>
    <w:rsid w:val="00C95C5B"/>
    <w:rsid w:val="00CA3036"/>
    <w:rsid w:val="00CA398F"/>
    <w:rsid w:val="00CA7EE9"/>
    <w:rsid w:val="00CB05BE"/>
    <w:rsid w:val="00CB0C8A"/>
    <w:rsid w:val="00CB11AC"/>
    <w:rsid w:val="00CB3298"/>
    <w:rsid w:val="00CB5888"/>
    <w:rsid w:val="00CB731D"/>
    <w:rsid w:val="00CC3513"/>
    <w:rsid w:val="00CC5DD9"/>
    <w:rsid w:val="00CE0A84"/>
    <w:rsid w:val="00CE1CCC"/>
    <w:rsid w:val="00CE1E04"/>
    <w:rsid w:val="00CE21F3"/>
    <w:rsid w:val="00CE559C"/>
    <w:rsid w:val="00CF26CE"/>
    <w:rsid w:val="00CF2EE7"/>
    <w:rsid w:val="00CF6DB8"/>
    <w:rsid w:val="00CF7D95"/>
    <w:rsid w:val="00D06F7D"/>
    <w:rsid w:val="00D12338"/>
    <w:rsid w:val="00D15860"/>
    <w:rsid w:val="00D17BCA"/>
    <w:rsid w:val="00D27132"/>
    <w:rsid w:val="00D30FA0"/>
    <w:rsid w:val="00D31A13"/>
    <w:rsid w:val="00D366F1"/>
    <w:rsid w:val="00D36EE9"/>
    <w:rsid w:val="00D409B9"/>
    <w:rsid w:val="00D42D2A"/>
    <w:rsid w:val="00D43E6F"/>
    <w:rsid w:val="00D470BC"/>
    <w:rsid w:val="00D47231"/>
    <w:rsid w:val="00D479C1"/>
    <w:rsid w:val="00D533A1"/>
    <w:rsid w:val="00D55C3F"/>
    <w:rsid w:val="00D561B1"/>
    <w:rsid w:val="00D6671C"/>
    <w:rsid w:val="00D73CB6"/>
    <w:rsid w:val="00D83C7C"/>
    <w:rsid w:val="00D84A24"/>
    <w:rsid w:val="00D8524C"/>
    <w:rsid w:val="00D87196"/>
    <w:rsid w:val="00D87E77"/>
    <w:rsid w:val="00D90671"/>
    <w:rsid w:val="00D97352"/>
    <w:rsid w:val="00D97DC9"/>
    <w:rsid w:val="00DA52AD"/>
    <w:rsid w:val="00DA5ACE"/>
    <w:rsid w:val="00DA7389"/>
    <w:rsid w:val="00DA742D"/>
    <w:rsid w:val="00DB4B9A"/>
    <w:rsid w:val="00DB5694"/>
    <w:rsid w:val="00DC0F82"/>
    <w:rsid w:val="00DC2869"/>
    <w:rsid w:val="00DC7930"/>
    <w:rsid w:val="00DC7C10"/>
    <w:rsid w:val="00DD25BE"/>
    <w:rsid w:val="00DD5AD9"/>
    <w:rsid w:val="00DE2281"/>
    <w:rsid w:val="00DE2C4D"/>
    <w:rsid w:val="00DE387C"/>
    <w:rsid w:val="00DE597F"/>
    <w:rsid w:val="00DF00E0"/>
    <w:rsid w:val="00E0278A"/>
    <w:rsid w:val="00E02882"/>
    <w:rsid w:val="00E030C5"/>
    <w:rsid w:val="00E04824"/>
    <w:rsid w:val="00E0676D"/>
    <w:rsid w:val="00E06F5A"/>
    <w:rsid w:val="00E07309"/>
    <w:rsid w:val="00E12ED9"/>
    <w:rsid w:val="00E14E2C"/>
    <w:rsid w:val="00E223D0"/>
    <w:rsid w:val="00E22F9A"/>
    <w:rsid w:val="00E27C35"/>
    <w:rsid w:val="00E27FFA"/>
    <w:rsid w:val="00E30988"/>
    <w:rsid w:val="00E3113F"/>
    <w:rsid w:val="00E427CD"/>
    <w:rsid w:val="00E4311D"/>
    <w:rsid w:val="00E43DA8"/>
    <w:rsid w:val="00E4738D"/>
    <w:rsid w:val="00E51BD1"/>
    <w:rsid w:val="00E570A2"/>
    <w:rsid w:val="00E61BD2"/>
    <w:rsid w:val="00E70127"/>
    <w:rsid w:val="00E70677"/>
    <w:rsid w:val="00E71C09"/>
    <w:rsid w:val="00E71CC1"/>
    <w:rsid w:val="00E71D1F"/>
    <w:rsid w:val="00E71D2D"/>
    <w:rsid w:val="00E71ECE"/>
    <w:rsid w:val="00E778CC"/>
    <w:rsid w:val="00E81632"/>
    <w:rsid w:val="00E824E1"/>
    <w:rsid w:val="00E83B0F"/>
    <w:rsid w:val="00E94CBA"/>
    <w:rsid w:val="00E96417"/>
    <w:rsid w:val="00EA0AE8"/>
    <w:rsid w:val="00EB4BCF"/>
    <w:rsid w:val="00EC0F94"/>
    <w:rsid w:val="00EC609D"/>
    <w:rsid w:val="00EC7F52"/>
    <w:rsid w:val="00ED05BB"/>
    <w:rsid w:val="00ED1015"/>
    <w:rsid w:val="00ED1F31"/>
    <w:rsid w:val="00ED4E34"/>
    <w:rsid w:val="00EE451F"/>
    <w:rsid w:val="00EE7334"/>
    <w:rsid w:val="00EF0E8F"/>
    <w:rsid w:val="00EF24D9"/>
    <w:rsid w:val="00EF2C1A"/>
    <w:rsid w:val="00EF40F6"/>
    <w:rsid w:val="00EF44C4"/>
    <w:rsid w:val="00EF4EFF"/>
    <w:rsid w:val="00F04906"/>
    <w:rsid w:val="00F0576A"/>
    <w:rsid w:val="00F072A4"/>
    <w:rsid w:val="00F10DF7"/>
    <w:rsid w:val="00F12452"/>
    <w:rsid w:val="00F12E34"/>
    <w:rsid w:val="00F136FB"/>
    <w:rsid w:val="00F137DD"/>
    <w:rsid w:val="00F13AA8"/>
    <w:rsid w:val="00F15D3B"/>
    <w:rsid w:val="00F160A0"/>
    <w:rsid w:val="00F2047C"/>
    <w:rsid w:val="00F20E33"/>
    <w:rsid w:val="00F214AC"/>
    <w:rsid w:val="00F21DDC"/>
    <w:rsid w:val="00F2379B"/>
    <w:rsid w:val="00F339E0"/>
    <w:rsid w:val="00F35969"/>
    <w:rsid w:val="00F3670C"/>
    <w:rsid w:val="00F45B58"/>
    <w:rsid w:val="00F674F3"/>
    <w:rsid w:val="00F70171"/>
    <w:rsid w:val="00F7410B"/>
    <w:rsid w:val="00F75498"/>
    <w:rsid w:val="00F810E9"/>
    <w:rsid w:val="00F8305F"/>
    <w:rsid w:val="00F83142"/>
    <w:rsid w:val="00F83549"/>
    <w:rsid w:val="00F853A3"/>
    <w:rsid w:val="00F8547C"/>
    <w:rsid w:val="00F857E3"/>
    <w:rsid w:val="00F87486"/>
    <w:rsid w:val="00F95AAC"/>
    <w:rsid w:val="00FA2FE0"/>
    <w:rsid w:val="00FA782B"/>
    <w:rsid w:val="00FB03AF"/>
    <w:rsid w:val="00FB213A"/>
    <w:rsid w:val="00FB25F3"/>
    <w:rsid w:val="00FB3FA5"/>
    <w:rsid w:val="00FC370D"/>
    <w:rsid w:val="00FC471F"/>
    <w:rsid w:val="00FC7FDE"/>
    <w:rsid w:val="00FD06A3"/>
    <w:rsid w:val="00FD0A18"/>
    <w:rsid w:val="00FD4495"/>
    <w:rsid w:val="00FD5B14"/>
    <w:rsid w:val="00FD661D"/>
    <w:rsid w:val="00FD6CD3"/>
    <w:rsid w:val="00FD7180"/>
    <w:rsid w:val="00FE1590"/>
    <w:rsid w:val="00FE2D0F"/>
    <w:rsid w:val="00FE5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D21FF7"/>
  <w15:chartTrackingRefBased/>
  <w15:docId w15:val="{B87BAEFF-489A-4CA2-A829-F40D8B449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21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21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21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21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21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21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21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21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21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21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21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21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21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21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21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21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21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21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21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21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21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21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21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21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21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21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21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21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212C"/>
    <w:rPr>
      <w:b/>
      <w:bCs/>
      <w:smallCaps/>
      <w:color w:val="0F4761" w:themeColor="accent1" w:themeShade="BF"/>
      <w:spacing w:val="5"/>
    </w:rPr>
  </w:style>
  <w:style w:type="paragraph" w:customStyle="1" w:styleId="C-BodyText">
    <w:name w:val="C-Body Text"/>
    <w:link w:val="C-BodyTextChar"/>
    <w:rsid w:val="0045570B"/>
    <w:pPr>
      <w:spacing w:before="120" w:after="120" w:line="48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customStyle="1" w:styleId="C-BodyTextChar">
    <w:name w:val="C-Body Text Char"/>
    <w:link w:val="C-BodyText"/>
    <w:rsid w:val="0045570B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Revision">
    <w:name w:val="Revision"/>
    <w:hidden/>
    <w:uiPriority w:val="99"/>
    <w:semiHidden/>
    <w:rsid w:val="00711B92"/>
    <w:pPr>
      <w:spacing w:after="0" w:line="240" w:lineRule="auto"/>
    </w:pPr>
  </w:style>
  <w:style w:type="table" w:styleId="TableGrid">
    <w:name w:val="Table Grid"/>
    <w:basedOn w:val="TableNormal"/>
    <w:uiPriority w:val="39"/>
    <w:rsid w:val="00E51B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D05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5BB"/>
  </w:style>
  <w:style w:type="paragraph" w:styleId="Footer">
    <w:name w:val="footer"/>
    <w:basedOn w:val="Normal"/>
    <w:link w:val="FooterChar"/>
    <w:uiPriority w:val="99"/>
    <w:unhideWhenUsed/>
    <w:rsid w:val="00ED05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5BB"/>
  </w:style>
  <w:style w:type="paragraph" w:customStyle="1" w:styleId="C-TableHeader">
    <w:name w:val="C-Table Header"/>
    <w:next w:val="Normal"/>
    <w:link w:val="C-TableHeaderChar"/>
    <w:rsid w:val="004A496C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  <w:style w:type="character" w:customStyle="1" w:styleId="C-TableHeaderChar">
    <w:name w:val="C-Table Header Char"/>
    <w:basedOn w:val="DefaultParagraphFont"/>
    <w:link w:val="C-TableHeader"/>
    <w:rsid w:val="004A496C"/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  <w:style w:type="paragraph" w:customStyle="1" w:styleId="C-TableFootnote">
    <w:name w:val="C-Table Footnote"/>
    <w:next w:val="Normal"/>
    <w:rsid w:val="004A496C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kern w:val="0"/>
      <w:sz w:val="20"/>
      <w:szCs w:val="20"/>
      <w14:ligatures w14:val="none"/>
    </w:rPr>
  </w:style>
  <w:style w:type="paragraph" w:customStyle="1" w:styleId="C-TableText">
    <w:name w:val="C-Table Text"/>
    <w:link w:val="C-TableTextChar"/>
    <w:rsid w:val="00540C19"/>
    <w:pPr>
      <w:spacing w:before="60" w:after="6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-TableTextChar">
    <w:name w:val="C-Table Text Char"/>
    <w:link w:val="C-TableText"/>
    <w:rsid w:val="00540C1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C-Footnote">
    <w:name w:val="C-Footnote"/>
    <w:basedOn w:val="Normal"/>
    <w:qFormat/>
    <w:rsid w:val="00540C19"/>
    <w:pPr>
      <w:tabs>
        <w:tab w:val="left" w:pos="144"/>
      </w:tabs>
      <w:spacing w:after="0" w:line="240" w:lineRule="auto"/>
    </w:pPr>
    <w:rPr>
      <w:rFonts w:ascii="Times New Roman" w:eastAsia="Times New Roman" w:hAnsi="Times New Roman" w:cs="Arial"/>
      <w:kern w:val="0"/>
      <w:sz w:val="20"/>
      <w:szCs w:val="20"/>
      <w14:ligatures w14:val="none"/>
    </w:rPr>
  </w:style>
  <w:style w:type="paragraph" w:styleId="Caption">
    <w:name w:val="caption"/>
    <w:aliases w:val="IE Caption"/>
    <w:basedOn w:val="Normal"/>
    <w:next w:val="Normal"/>
    <w:link w:val="CaptionChar"/>
    <w:unhideWhenUsed/>
    <w:qFormat/>
    <w:rsid w:val="00A6773D"/>
    <w:pPr>
      <w:spacing w:after="200" w:line="480" w:lineRule="auto"/>
    </w:pPr>
    <w:rPr>
      <w:rFonts w:ascii="Times New Roman" w:eastAsia="Times New Roman" w:hAnsi="Times New Roman" w:cs="Times New Roman"/>
      <w:b/>
      <w:iCs/>
      <w:color w:val="0E2841" w:themeColor="text2"/>
      <w:kern w:val="0"/>
      <w:sz w:val="24"/>
      <w:szCs w:val="18"/>
      <w14:ligatures w14:val="none"/>
    </w:rPr>
  </w:style>
  <w:style w:type="character" w:customStyle="1" w:styleId="CaptionChar">
    <w:name w:val="Caption Char"/>
    <w:aliases w:val="IE Caption Char"/>
    <w:basedOn w:val="DefaultParagraphFont"/>
    <w:link w:val="Caption"/>
    <w:locked/>
    <w:rsid w:val="00A6773D"/>
    <w:rPr>
      <w:rFonts w:ascii="Times New Roman" w:eastAsia="Times New Roman" w:hAnsi="Times New Roman" w:cs="Times New Roman"/>
      <w:b/>
      <w:iCs/>
      <w:color w:val="0E2841" w:themeColor="text2"/>
      <w:kern w:val="0"/>
      <w:sz w:val="24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30F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0F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F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F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FA0"/>
    <w:rPr>
      <w:b/>
      <w:bCs/>
      <w:sz w:val="20"/>
      <w:szCs w:val="20"/>
    </w:rPr>
  </w:style>
  <w:style w:type="paragraph" w:customStyle="1" w:styleId="TableFooter">
    <w:name w:val="Table Footer"/>
    <w:qFormat/>
    <w:rsid w:val="003B2423"/>
    <w:pPr>
      <w:keepNext/>
      <w:spacing w:before="20" w:after="2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7508C4-1A74-4D57-ABFF-766936C85A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4</TotalTime>
  <Pages>1</Pages>
  <Words>249</Words>
  <Characters>1153</Characters>
  <Application>Microsoft Office Word</Application>
  <DocSecurity>0</DocSecurity>
  <Lines>144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karan, Saradha</dc:creator>
  <cp:keywords/>
  <dc:description/>
  <cp:lastModifiedBy>Di Pippo, Vincent</cp:lastModifiedBy>
  <cp:revision>159</cp:revision>
  <dcterms:created xsi:type="dcterms:W3CDTF">2025-07-18T18:18:00Z</dcterms:created>
  <dcterms:modified xsi:type="dcterms:W3CDTF">2026-02-21T01:16:00Z</dcterms:modified>
</cp:coreProperties>
</file>